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683"/>
        <w:tblW w:w="16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701"/>
        <w:gridCol w:w="1701"/>
        <w:gridCol w:w="1701"/>
        <w:gridCol w:w="1701"/>
        <w:gridCol w:w="1701"/>
        <w:gridCol w:w="1701"/>
      </w:tblGrid>
      <w:tr w:rsidR="003A0326" w:rsidRPr="003A0326" w14:paraId="117D9633" w14:textId="77777777" w:rsidTr="003A0326">
        <w:trPr>
          <w:trHeight w:val="1238"/>
        </w:trPr>
        <w:tc>
          <w:tcPr>
            <w:tcW w:w="4395" w:type="dxa"/>
            <w:tcBorders>
              <w:bottom w:val="single" w:sz="4" w:space="0" w:color="auto"/>
              <w:right w:val="single" w:sz="4" w:space="0" w:color="auto"/>
            </w:tcBorders>
          </w:tcPr>
          <w:p w14:paraId="25F6E46C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BA5DAE7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>Pacific (N=18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CB9752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>Amazon (N=1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7928F6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icroscopy positive AND </w:t>
            </w: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Leishmania </w:t>
            </w: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>qPCR positive (N=1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254F17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icroscopy negative AND </w:t>
            </w: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Leishmania</w:t>
            </w: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qPCR positive (N=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580A83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icroscopy positive AND </w:t>
            </w: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Leishmania</w:t>
            </w: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qPCR negative (N=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97FF4F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>Time between sampling and DNA extraction &gt;1 year (N=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2A4AA0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>All samples (N=314)</w:t>
            </w:r>
          </w:p>
        </w:tc>
      </w:tr>
      <w:tr w:rsidR="003A0326" w:rsidRPr="003A0326" w14:paraId="48FE0413" w14:textId="77777777" w:rsidTr="003A0326">
        <w:trPr>
          <w:trHeight w:val="574"/>
        </w:trPr>
        <w:tc>
          <w:tcPr>
            <w:tcW w:w="43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7CD3D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edian </w:t>
            </w:r>
            <w:proofErr w:type="spellStart"/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>hTNF</w:t>
            </w:r>
            <w:proofErr w:type="spellEnd"/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CT (IQR)</w:t>
            </w:r>
            <w:r w:rsidRPr="003A0326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89652A" w14:textId="549E937A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30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0 (27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7-31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FAEB73" w14:textId="6B8E6C74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9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4 (28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0-31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2789E5" w14:textId="6738C1BB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9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5 (27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8-31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E1FE6A" w14:textId="4A202C69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30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0 (28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0-32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EA1BC0" w14:textId="401FC0DD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30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7 (29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0-32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37562A" w14:textId="40910283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30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6 (28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7-32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F152B0" w14:textId="2044EDC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9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8 (27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8-31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6)</w:t>
            </w:r>
          </w:p>
        </w:tc>
      </w:tr>
      <w:tr w:rsidR="003A0326" w:rsidRPr="003A0326" w14:paraId="01A086C0" w14:textId="77777777" w:rsidTr="003A0326">
        <w:trPr>
          <w:trHeight w:val="755"/>
        </w:trPr>
        <w:tc>
          <w:tcPr>
            <w:tcW w:w="4395" w:type="dxa"/>
            <w:tcBorders>
              <w:right w:val="single" w:sz="4" w:space="0" w:color="auto"/>
            </w:tcBorders>
            <w:vAlign w:val="center"/>
          </w:tcPr>
          <w:p w14:paraId="53EF3A72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>Median time in months between sampling and DNA extraction (IQR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BA216AF" w14:textId="644CEE3B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9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2 (7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7-11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8)</w:t>
            </w:r>
          </w:p>
        </w:tc>
        <w:tc>
          <w:tcPr>
            <w:tcW w:w="1701" w:type="dxa"/>
            <w:vAlign w:val="center"/>
          </w:tcPr>
          <w:p w14:paraId="344D074D" w14:textId="39BFFB9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6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2 (3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4-22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5)</w:t>
            </w:r>
          </w:p>
        </w:tc>
        <w:tc>
          <w:tcPr>
            <w:tcW w:w="1701" w:type="dxa"/>
            <w:vAlign w:val="center"/>
          </w:tcPr>
          <w:p w14:paraId="0A1DD2A4" w14:textId="7BFBE028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9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1 (5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0-11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8)</w:t>
            </w:r>
          </w:p>
        </w:tc>
        <w:tc>
          <w:tcPr>
            <w:tcW w:w="1701" w:type="dxa"/>
            <w:vAlign w:val="center"/>
          </w:tcPr>
          <w:p w14:paraId="3526A3DD" w14:textId="31CC3E8F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8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7 (4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4-22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9)</w:t>
            </w:r>
          </w:p>
        </w:tc>
        <w:tc>
          <w:tcPr>
            <w:tcW w:w="1701" w:type="dxa"/>
            <w:vAlign w:val="center"/>
          </w:tcPr>
          <w:p w14:paraId="2669174D" w14:textId="2B58E121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9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1 (7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7-19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7)</w:t>
            </w:r>
          </w:p>
        </w:tc>
        <w:tc>
          <w:tcPr>
            <w:tcW w:w="1701" w:type="dxa"/>
            <w:vAlign w:val="center"/>
          </w:tcPr>
          <w:p w14:paraId="28AF996D" w14:textId="02A1A82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3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3 (21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3-24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Pr="003A0326">
              <w:rPr>
                <w:rFonts w:cstheme="minorHAnsi"/>
                <w:sz w:val="22"/>
                <w:szCs w:val="22"/>
                <w:lang w:val="en-US"/>
              </w:rPr>
              <w:t>5)</w:t>
            </w:r>
          </w:p>
        </w:tc>
        <w:tc>
          <w:tcPr>
            <w:tcW w:w="1701" w:type="dxa"/>
            <w:vAlign w:val="center"/>
          </w:tcPr>
          <w:p w14:paraId="739DA3C4" w14:textId="7F3E1F91" w:rsidR="003A0326" w:rsidRPr="003A0326" w:rsidRDefault="0044331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8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9</w:t>
            </w:r>
            <w:r w:rsidR="003A0326" w:rsidRPr="003A0326">
              <w:rPr>
                <w:rFonts w:cstheme="minorHAnsi"/>
                <w:sz w:val="22"/>
                <w:szCs w:val="22"/>
                <w:lang w:val="en-US"/>
              </w:rPr>
              <w:t xml:space="preserve"> (4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7</w:t>
            </w:r>
            <w:r w:rsidR="003A0326" w:rsidRPr="003A0326">
              <w:rPr>
                <w:rFonts w:cstheme="minorHAnsi"/>
                <w:sz w:val="22"/>
                <w:szCs w:val="22"/>
                <w:lang w:val="en-US"/>
              </w:rPr>
              <w:t>-20</w:t>
            </w:r>
            <w:r w:rsidR="00116FFA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5</w:t>
            </w:r>
            <w:r w:rsidR="003A0326" w:rsidRPr="003A0326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</w:tr>
      <w:tr w:rsidR="003A0326" w:rsidRPr="003A0326" w14:paraId="0CEFA67E" w14:textId="77777777" w:rsidTr="003A0326">
        <w:trPr>
          <w:trHeight w:val="755"/>
        </w:trPr>
        <w:tc>
          <w:tcPr>
            <w:tcW w:w="4395" w:type="dxa"/>
            <w:tcBorders>
              <w:right w:val="single" w:sz="4" w:space="0" w:color="auto"/>
            </w:tcBorders>
            <w:vAlign w:val="center"/>
          </w:tcPr>
          <w:p w14:paraId="065E20A3" w14:textId="73B0FFD5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Total </w:t>
            </w: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Leishmania</w:t>
            </w: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species determination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</w:t>
            </w: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>%)</w:t>
            </w:r>
            <w:r w:rsidRPr="003A0326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</w:p>
          <w:p w14:paraId="6416B91F" w14:textId="77F4A59A" w:rsidR="003A0326" w:rsidRPr="003A0326" w:rsidRDefault="003A0326" w:rsidP="003A0326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guyanensis</w:t>
            </w:r>
            <w:proofErr w:type="spellEnd"/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  <w:p w14:paraId="56C8D088" w14:textId="53592733" w:rsidR="003A0326" w:rsidRPr="003A0326" w:rsidRDefault="003A0326" w:rsidP="003A0326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braziliensis</w:t>
            </w:r>
            <w:proofErr w:type="spellEnd"/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  <w:p w14:paraId="70F4CC11" w14:textId="1E41A326" w:rsidR="003A0326" w:rsidRPr="003A0326" w:rsidRDefault="003A0326" w:rsidP="003A0326">
            <w:pPr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lainsoni</w:t>
            </w:r>
            <w:proofErr w:type="spellEnd"/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A45A022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89 (48)</w:t>
            </w:r>
          </w:p>
          <w:p w14:paraId="5C1D3136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83 (93)</w:t>
            </w:r>
          </w:p>
          <w:p w14:paraId="66F5BE01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5 (6)</w:t>
            </w:r>
          </w:p>
          <w:p w14:paraId="7C8720F3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701" w:type="dxa"/>
            <w:vAlign w:val="center"/>
          </w:tcPr>
          <w:p w14:paraId="6707FC64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46 (36)</w:t>
            </w:r>
          </w:p>
          <w:p w14:paraId="386A7ABF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9 (41)</w:t>
            </w:r>
          </w:p>
          <w:p w14:paraId="67F3B2DF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1 (46)</w:t>
            </w:r>
          </w:p>
          <w:p w14:paraId="0B220BC7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6 (13)</w:t>
            </w:r>
          </w:p>
        </w:tc>
        <w:tc>
          <w:tcPr>
            <w:tcW w:w="1701" w:type="dxa"/>
            <w:vAlign w:val="center"/>
          </w:tcPr>
          <w:p w14:paraId="342A80F3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03 (82)</w:t>
            </w:r>
          </w:p>
          <w:p w14:paraId="5DA1B1D5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86 (83)</w:t>
            </w:r>
          </w:p>
          <w:p w14:paraId="1F302421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1 (11)</w:t>
            </w:r>
          </w:p>
          <w:p w14:paraId="14E6C11C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6 (6)</w:t>
            </w:r>
          </w:p>
        </w:tc>
        <w:tc>
          <w:tcPr>
            <w:tcW w:w="1701" w:type="dxa"/>
            <w:vAlign w:val="center"/>
          </w:tcPr>
          <w:p w14:paraId="738B0EB5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32 (52)</w:t>
            </w:r>
          </w:p>
          <w:p w14:paraId="38C03728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6 (50)</w:t>
            </w:r>
          </w:p>
          <w:p w14:paraId="4110C7AF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5 (47)</w:t>
            </w:r>
          </w:p>
          <w:p w14:paraId="3BC9495C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 (3)</w:t>
            </w:r>
          </w:p>
        </w:tc>
        <w:tc>
          <w:tcPr>
            <w:tcW w:w="1701" w:type="dxa"/>
            <w:vAlign w:val="center"/>
          </w:tcPr>
          <w:p w14:paraId="34101E85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vAlign w:val="center"/>
          </w:tcPr>
          <w:p w14:paraId="696FB4D2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9 (31)</w:t>
            </w:r>
          </w:p>
        </w:tc>
        <w:tc>
          <w:tcPr>
            <w:tcW w:w="1701" w:type="dxa"/>
            <w:vAlign w:val="center"/>
          </w:tcPr>
          <w:p w14:paraId="7D78DAB1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35 (43)</w:t>
            </w:r>
          </w:p>
          <w:p w14:paraId="206AA28D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02 (76)</w:t>
            </w:r>
          </w:p>
          <w:p w14:paraId="35EAC494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6 (19)</w:t>
            </w:r>
          </w:p>
          <w:p w14:paraId="0A8434F1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7 (5)</w:t>
            </w:r>
          </w:p>
        </w:tc>
      </w:tr>
      <w:tr w:rsidR="003A0326" w:rsidRPr="003A0326" w14:paraId="41A1ECDD" w14:textId="77777777" w:rsidTr="003A0326">
        <w:trPr>
          <w:trHeight w:val="782"/>
        </w:trPr>
        <w:tc>
          <w:tcPr>
            <w:tcW w:w="4395" w:type="dxa"/>
            <w:tcBorders>
              <w:right w:val="single" w:sz="4" w:space="0" w:color="auto"/>
            </w:tcBorders>
            <w:vAlign w:val="center"/>
          </w:tcPr>
          <w:p w14:paraId="60D2F84D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icroscopy positive AND </w:t>
            </w: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Leishmania</w:t>
            </w: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qPCR negative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88C9B96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31 (17)</w:t>
            </w:r>
          </w:p>
        </w:tc>
        <w:tc>
          <w:tcPr>
            <w:tcW w:w="1701" w:type="dxa"/>
            <w:vAlign w:val="center"/>
          </w:tcPr>
          <w:p w14:paraId="65397566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8 (14)</w:t>
            </w:r>
          </w:p>
        </w:tc>
        <w:tc>
          <w:tcPr>
            <w:tcW w:w="1701" w:type="dxa"/>
            <w:vAlign w:val="center"/>
          </w:tcPr>
          <w:p w14:paraId="6859B4D3" w14:textId="7824F2E7" w:rsidR="003A0326" w:rsidRPr="003A0326" w:rsidRDefault="00F74CE3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</w:t>
            </w:r>
            <w:r w:rsidR="003A0326" w:rsidRPr="003A0326">
              <w:rPr>
                <w:rFonts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cstheme="minorHAnsi"/>
                <w:sz w:val="22"/>
                <w:szCs w:val="22"/>
                <w:lang w:val="en-US"/>
              </w:rPr>
              <w:t>0</w:t>
            </w:r>
            <w:r w:rsidR="003A0326" w:rsidRPr="003A0326">
              <w:rPr>
                <w:rFonts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547AFCA2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vAlign w:val="center"/>
          </w:tcPr>
          <w:p w14:paraId="0D3AC7F8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49 (100)</w:t>
            </w:r>
          </w:p>
        </w:tc>
        <w:tc>
          <w:tcPr>
            <w:tcW w:w="1701" w:type="dxa"/>
            <w:vAlign w:val="center"/>
          </w:tcPr>
          <w:p w14:paraId="231624E6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14 (15)</w:t>
            </w:r>
          </w:p>
        </w:tc>
        <w:tc>
          <w:tcPr>
            <w:tcW w:w="1701" w:type="dxa"/>
            <w:vAlign w:val="center"/>
          </w:tcPr>
          <w:p w14:paraId="2392610D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49 (16)</w:t>
            </w:r>
          </w:p>
        </w:tc>
      </w:tr>
      <w:tr w:rsidR="003A0326" w:rsidRPr="003A0326" w14:paraId="346BF987" w14:textId="77777777" w:rsidTr="003A0326">
        <w:trPr>
          <w:trHeight w:val="782"/>
        </w:trPr>
        <w:tc>
          <w:tcPr>
            <w:tcW w:w="4395" w:type="dxa"/>
            <w:tcBorders>
              <w:right w:val="single" w:sz="4" w:space="0" w:color="auto"/>
            </w:tcBorders>
            <w:vAlign w:val="center"/>
          </w:tcPr>
          <w:p w14:paraId="7C08BC83" w14:textId="77777777" w:rsidR="003A0326" w:rsidRPr="003A0326" w:rsidRDefault="003A0326" w:rsidP="007B704A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Microscopy negative AND </w:t>
            </w:r>
            <w:r w:rsidRPr="003A0326">
              <w:rPr>
                <w:rFonts w:cstheme="minorHAnsi"/>
                <w:b/>
                <w:bCs/>
                <w:i/>
                <w:iCs/>
                <w:sz w:val="22"/>
                <w:szCs w:val="22"/>
                <w:lang w:val="en-US"/>
              </w:rPr>
              <w:t>Leishmania</w:t>
            </w:r>
            <w:r w:rsidRPr="003A032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qPCR positive (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634F2CF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7 (15)</w:t>
            </w:r>
          </w:p>
        </w:tc>
        <w:tc>
          <w:tcPr>
            <w:tcW w:w="1701" w:type="dxa"/>
            <w:vAlign w:val="center"/>
          </w:tcPr>
          <w:p w14:paraId="6853EDE7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34 (26)</w:t>
            </w:r>
          </w:p>
        </w:tc>
        <w:tc>
          <w:tcPr>
            <w:tcW w:w="1701" w:type="dxa"/>
            <w:vAlign w:val="center"/>
          </w:tcPr>
          <w:p w14:paraId="76DA96C0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  <w:vAlign w:val="center"/>
          </w:tcPr>
          <w:p w14:paraId="3AD629CE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61 (100)</w:t>
            </w:r>
          </w:p>
        </w:tc>
        <w:tc>
          <w:tcPr>
            <w:tcW w:w="1701" w:type="dxa"/>
            <w:vAlign w:val="center"/>
          </w:tcPr>
          <w:p w14:paraId="450E8699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0(0)</w:t>
            </w:r>
          </w:p>
        </w:tc>
        <w:tc>
          <w:tcPr>
            <w:tcW w:w="1701" w:type="dxa"/>
            <w:vAlign w:val="center"/>
          </w:tcPr>
          <w:p w14:paraId="594E6F5A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24 (26)</w:t>
            </w:r>
          </w:p>
        </w:tc>
        <w:tc>
          <w:tcPr>
            <w:tcW w:w="1701" w:type="dxa"/>
            <w:vAlign w:val="center"/>
          </w:tcPr>
          <w:p w14:paraId="3112AC62" w14:textId="77777777" w:rsidR="003A0326" w:rsidRPr="003A0326" w:rsidRDefault="003A0326" w:rsidP="007B704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A0326">
              <w:rPr>
                <w:rFonts w:cstheme="minorHAnsi"/>
                <w:sz w:val="22"/>
                <w:szCs w:val="22"/>
                <w:lang w:val="en-US"/>
              </w:rPr>
              <w:t>61 (19)</w:t>
            </w:r>
          </w:p>
        </w:tc>
      </w:tr>
    </w:tbl>
    <w:p w14:paraId="6A593189" w14:textId="77777777" w:rsidR="0078555F" w:rsidRDefault="0078555F"/>
    <w:sectPr w:rsidR="0078555F" w:rsidSect="003A03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326"/>
    <w:rsid w:val="00116FFA"/>
    <w:rsid w:val="003A0326"/>
    <w:rsid w:val="00443316"/>
    <w:rsid w:val="00455857"/>
    <w:rsid w:val="0078555F"/>
    <w:rsid w:val="00F7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64C7"/>
  <w15:chartTrackingRefBased/>
  <w15:docId w15:val="{D163F115-7B0A-4D3B-A06A-4AB621D75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326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326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ezemer</dc:creator>
  <cp:keywords/>
  <dc:description/>
  <cp:lastModifiedBy>Joanna-Trees Marie Merckx, Dr</cp:lastModifiedBy>
  <cp:revision>3</cp:revision>
  <dcterms:created xsi:type="dcterms:W3CDTF">2023-07-24T13:28:00Z</dcterms:created>
  <dcterms:modified xsi:type="dcterms:W3CDTF">2023-07-24T13:31:00Z</dcterms:modified>
</cp:coreProperties>
</file>